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836" w:rsidRDefault="005E0836" w:rsidP="005E0836">
      <w:pPr>
        <w:pStyle w:val="a3"/>
        <w:keepNext/>
        <w:spacing w:after="0" w:line="276" w:lineRule="auto"/>
        <w:rPr>
          <w:rFonts w:ascii="Times New Roman" w:hAnsi="Times New Roman" w:cs="Times New Roman"/>
          <w:b w:val="0"/>
        </w:rPr>
      </w:pPr>
      <w:r w:rsidRPr="00A01960">
        <w:rPr>
          <w:rFonts w:ascii="Times New Roman" w:hAnsi="Times New Roman" w:cs="Times New Roman"/>
        </w:rPr>
        <w:t xml:space="preserve">Supplementary Table </w:t>
      </w:r>
      <w:r w:rsidRPr="00A01960">
        <w:rPr>
          <w:rFonts w:ascii="Times New Roman" w:hAnsi="Times New Roman" w:cs="Times New Roman"/>
        </w:rPr>
        <w:fldChar w:fldCharType="begin"/>
      </w:r>
      <w:r w:rsidRPr="00A01960">
        <w:rPr>
          <w:rFonts w:ascii="Times New Roman" w:hAnsi="Times New Roman" w:cs="Times New Roman"/>
        </w:rPr>
        <w:instrText xml:space="preserve"> SEQ Supplementary_Table \* ARABIC </w:instrText>
      </w:r>
      <w:r w:rsidRPr="00A01960">
        <w:rPr>
          <w:rFonts w:ascii="Times New Roman" w:hAnsi="Times New Roman" w:cs="Times New Roman"/>
        </w:rPr>
        <w:fldChar w:fldCharType="separate"/>
      </w:r>
      <w:r w:rsidRPr="00A01960">
        <w:rPr>
          <w:rFonts w:ascii="Times New Roman" w:hAnsi="Times New Roman" w:cs="Times New Roman"/>
          <w:noProof/>
        </w:rPr>
        <w:t>1</w:t>
      </w:r>
      <w:r w:rsidRPr="00A01960"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t>.</w:t>
      </w:r>
      <w:r w:rsidRPr="00A01960">
        <w:rPr>
          <w:rFonts w:ascii="Times New Roman" w:hAnsi="Times New Roman" w:cs="Times New Roman"/>
        </w:rPr>
        <w:t xml:space="preserve"> </w:t>
      </w:r>
      <w:r w:rsidR="00D26120" w:rsidRPr="00D26120">
        <w:rPr>
          <w:rFonts w:ascii="Times New Roman" w:hAnsi="Times New Roman" w:cs="Times New Roman"/>
          <w:b w:val="0"/>
        </w:rPr>
        <w:t>Sensitivity analysis for the association between exclusive combustible cigarette smoking and allergic rhinitis, restricted to individuals with tobacco initiation prior to or concurrent with AR diagnosis</w:t>
      </w:r>
    </w:p>
    <w:tbl>
      <w:tblPr>
        <w:tblW w:w="515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1"/>
        <w:gridCol w:w="2465"/>
        <w:gridCol w:w="855"/>
        <w:gridCol w:w="2465"/>
        <w:gridCol w:w="853"/>
      </w:tblGrid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szCs w:val="20"/>
              </w:rPr>
              <w:t>Crude OR (95% CI)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7D110E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szCs w:val="20"/>
              </w:rPr>
              <w:t>Adjusted OR (95% CI)</w:t>
            </w: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Smoking Type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Never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59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Former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555*** (0.488-0.631)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814* (0.695-0.953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  <w:tr w:rsidR="00D10A0F" w:rsidRPr="00D10A0F" w:rsidTr="00411CD2">
        <w:trPr>
          <w:trHeight w:val="59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CC-only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37*** (0.303-0.452)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519*** (0.415-0.648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Male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295*** (1.129-1.485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&lt;30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30-39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42 (0.763-1.162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576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758* (0.611-0.941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012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50-59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673** (0.523-0.867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60-69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484*** (0.367-0.637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70+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328*** (0.235-0.456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Marital Status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Single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Married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006 (0.816-1.241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53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Divorced/Widowed/</w:t>
            </w:r>
          </w:p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Separated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089 (0.833-1.424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532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Occupation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Unemployed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Managers, Professionals,</w:t>
            </w:r>
          </w:p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Office Workers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51 (0.832-1.087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459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Sales, Service Workers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1 (0.766-1.08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281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Agriculture, Forestry,</w:t>
            </w:r>
          </w:p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Fisheries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627* (0.414-0.949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Trades Workers, Laborers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8** (0.682-0.938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Education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≤Middle School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356** (1.114-1.651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≥College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414** (1.139-1.756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Income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Quintile 1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Quintile 2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87 (0.781-1.248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13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Quintile 3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94 (0.795-1.242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58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Quintile 4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084 (0.861-1.364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492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Quintile 5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058 (0.839-1.332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634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Drinking Status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Non-Drinker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Moderate Drinker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85 (0.861-1.128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829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Heavy Drinker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842* (0.716-0.991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038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Weight status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Normal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lastRenderedPageBreak/>
              <w:t>Underweight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92 (0.791-1.245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46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Pre-obesity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64 (0.845-1.1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588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Obesity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4 (0.833-1.06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314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Stress Level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Almost None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128 (0.961-1.324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142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477*** (1.233-1.769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Residence in</w:t>
            </w:r>
          </w:p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Apartment Housing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043 (0.927-1.173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482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Living with</w:t>
            </w:r>
          </w:p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Children Under 13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126 (0.952-1.333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165</w:t>
            </w: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b/>
                <w:bCs/>
                <w:szCs w:val="20"/>
              </w:rPr>
              <w:t>Investigation Year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836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2019 (Ref.)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E0836" w:rsidRPr="00D10A0F" w:rsidRDefault="005E0836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027 (0.873-1.207)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749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019 (0.871-1.194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81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66 (0.821-1.137)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681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986 (0.839-1.157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859</w:t>
            </w:r>
          </w:p>
        </w:tc>
      </w:tr>
      <w:tr w:rsidR="00D10A0F" w:rsidRPr="00D10A0F" w:rsidTr="00411CD2">
        <w:trPr>
          <w:trHeight w:val="280"/>
          <w:jc w:val="center"/>
        </w:trPr>
        <w:tc>
          <w:tcPr>
            <w:tcW w:w="1435" w:type="pct"/>
            <w:tcBorders>
              <w:top w:val="single" w:sz="6" w:space="0" w:color="CCCCCC"/>
              <w:bottom w:val="single" w:sz="4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D10A0F" w:rsidRDefault="00D10A0F" w:rsidP="00D10A0F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2022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4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127 (0.948-1.34)</w:t>
            </w:r>
          </w:p>
        </w:tc>
        <w:tc>
          <w:tcPr>
            <w:tcW w:w="459" w:type="pct"/>
            <w:tcBorders>
              <w:top w:val="single" w:sz="6" w:space="0" w:color="CCCCCC"/>
              <w:left w:val="single" w:sz="6" w:space="0" w:color="auto"/>
              <w:bottom w:val="single" w:sz="4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175</w:t>
            </w:r>
          </w:p>
        </w:tc>
        <w:tc>
          <w:tcPr>
            <w:tcW w:w="1324" w:type="pct"/>
            <w:tcBorders>
              <w:top w:val="single" w:sz="6" w:space="0" w:color="CCCCCC"/>
              <w:left w:val="single" w:sz="6" w:space="0" w:color="auto"/>
              <w:bottom w:val="single" w:sz="4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1.175 (0.99-1.394)</w:t>
            </w:r>
          </w:p>
        </w:tc>
        <w:tc>
          <w:tcPr>
            <w:tcW w:w="458" w:type="pct"/>
            <w:tcBorders>
              <w:top w:val="single" w:sz="6" w:space="0" w:color="CCCCCC"/>
              <w:left w:val="single" w:sz="6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D10A0F" w:rsidRDefault="00D10A0F" w:rsidP="00D10A0F">
            <w:pPr>
              <w:wordWrap/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10A0F">
              <w:rPr>
                <w:rFonts w:ascii="Times New Roman" w:hAnsi="Times New Roman" w:cs="Times New Roman"/>
                <w:szCs w:val="20"/>
              </w:rPr>
              <w:t>0.065</w:t>
            </w:r>
          </w:p>
        </w:tc>
      </w:tr>
      <w:tr w:rsidR="00411CD2" w:rsidRPr="00D10A0F" w:rsidTr="00411CD2">
        <w:trPr>
          <w:trHeight w:val="280"/>
          <w:jc w:val="center"/>
        </w:trPr>
        <w:tc>
          <w:tcPr>
            <w:tcW w:w="1" w:type="pct"/>
            <w:gridSpan w:val="5"/>
            <w:tcBorders>
              <w:top w:val="single" w:sz="4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411CD2" w:rsidRPr="00D10A0F" w:rsidRDefault="00411CD2" w:rsidP="00411CD2">
            <w:pPr>
              <w:wordWrap/>
              <w:spacing w:after="0"/>
              <w:rPr>
                <w:rFonts w:ascii="Times New Roman" w:hAnsi="Times New Roman" w:cs="Times New Roman"/>
                <w:szCs w:val="20"/>
              </w:rPr>
            </w:pPr>
            <w:r w:rsidRPr="00411CD2">
              <w:rPr>
                <w:rFonts w:ascii="Times New Roman" w:hAnsi="Times New Roman" w:cs="Times New Roman"/>
                <w:szCs w:val="20"/>
              </w:rPr>
              <w:t xml:space="preserve">Note: This sensitivity analysis was conducted on a total of 18,430 participants to establish temporal precedence. We excluded 351 former or current smokers who initiated tobacco use after their AR diagnosis (initiation age &gt; AR diagnosis age). The final analytical sample consisted of 7,891 smokers whose initiation occurred prior to or concurrent with </w:t>
            </w:r>
            <w:r>
              <w:rPr>
                <w:rFonts w:ascii="Times New Roman" w:hAnsi="Times New Roman" w:cs="Times New Roman"/>
                <w:szCs w:val="20"/>
              </w:rPr>
              <w:t xml:space="preserve">their diagnosis (initiation age </w:t>
            </w:r>
            <w:r>
              <w:rPr>
                <w:rFonts w:ascii="맑은 고딕" w:eastAsia="맑은 고딕" w:hAnsi="맑은 고딕" w:cs="Times New Roman" w:hint="eastAsia"/>
                <w:szCs w:val="20"/>
              </w:rPr>
              <w:t xml:space="preserve">≤ </w:t>
            </w:r>
            <w:r w:rsidRPr="00411CD2">
              <w:rPr>
                <w:rFonts w:ascii="Times New Roman" w:hAnsi="Times New Roman" w:cs="Times New Roman"/>
                <w:szCs w:val="20"/>
              </w:rPr>
              <w:t>AR diagnosis age) and 10,536 lifetime never-smokers.</w:t>
            </w:r>
          </w:p>
        </w:tc>
      </w:tr>
    </w:tbl>
    <w:p w:rsidR="00F21B2C" w:rsidRDefault="00F21B2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F21B2C" w:rsidRDefault="00F21B2C" w:rsidP="00F21B2C">
      <w:r>
        <w:br w:type="page"/>
      </w:r>
    </w:p>
    <w:p w:rsidR="00F21B2C" w:rsidRPr="00F21B2C" w:rsidRDefault="00F21B2C" w:rsidP="00F21B2C">
      <w:pPr>
        <w:keepNext/>
        <w:spacing w:after="0" w:line="276" w:lineRule="auto"/>
        <w:rPr>
          <w:rFonts w:ascii="Times New Roman" w:hAnsi="Times New Roman" w:cs="Times New Roman"/>
          <w:b/>
          <w:bCs/>
          <w:szCs w:val="20"/>
        </w:rPr>
      </w:pPr>
      <w:r w:rsidRPr="00F21B2C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0"/>
        </w:rPr>
        <w:t>2.</w:t>
      </w:r>
      <w:r w:rsidRPr="00F21B2C">
        <w:rPr>
          <w:rFonts w:ascii="Times New Roman" w:hAnsi="Times New Roman" w:cs="Times New Roman"/>
          <w:b/>
          <w:bCs/>
          <w:szCs w:val="20"/>
        </w:rPr>
        <w:t xml:space="preserve"> </w:t>
      </w:r>
      <w:r w:rsidR="00D26120" w:rsidRPr="00D26120">
        <w:rPr>
          <w:rFonts w:ascii="Times New Roman" w:hAnsi="Times New Roman" w:cs="Times New Roman"/>
          <w:bCs/>
          <w:szCs w:val="20"/>
        </w:rPr>
        <w:t>Sensitivity analysis for the association between comprehensive smoking patterns and allergic rhinitis, restricted to individuals with tobacco initiation prior to or concurrent with AR diagnosi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2414"/>
        <w:gridCol w:w="993"/>
        <w:gridCol w:w="2273"/>
        <w:gridCol w:w="796"/>
      </w:tblGrid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szCs w:val="20"/>
              </w:rPr>
              <w:t>Crude OR (95% CI)</w:t>
            </w: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szCs w:val="20"/>
              </w:rPr>
              <w:t>Adjusted OR (95% CI)</w:t>
            </w: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Smoking Typ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Never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Form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594*** (0.527-0.669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14B08">
              <w:rPr>
                <w:rFonts w:ascii="Times New Roman" w:hAnsi="Times New Roman" w:cs="Times New Roman"/>
                <w:color w:val="000000"/>
                <w:szCs w:val="20"/>
              </w:rPr>
              <w:t>0.836* (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0.721-0.9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18</w:t>
            </w:r>
          </w:p>
        </w:tc>
      </w:tr>
      <w:tr w:rsidR="00D10A0F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CC-onl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4*** (0.335-0.478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52*** (0.427-0.63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D10A0F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ENDS-onl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579** (0.409-0.819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588** (0.41-0.84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4</w:t>
            </w:r>
          </w:p>
        </w:tc>
      </w:tr>
      <w:tr w:rsidR="00D10A0F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CC×END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11** (0.443-0.843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28** (0.447-0.88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7</w:t>
            </w:r>
          </w:p>
        </w:tc>
      </w:tr>
      <w:tr w:rsidR="00FC3E8A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C3E8A" w:rsidRPr="00F21B2C" w:rsidRDefault="00FC3E8A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C3E8A" w:rsidRDefault="00FC3E8A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C3E8A" w:rsidRDefault="00FC3E8A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C3E8A" w:rsidRDefault="00FC3E8A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C3E8A" w:rsidRDefault="00FC3E8A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Ma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289*** (1.134-1.46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&lt;30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30-3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36 (0.768-1.13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507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759** (0.617-0.93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9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50-5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46*** (0.511-0.81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60-6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463*** (0.358-0.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70+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301*** (0.218-0.41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Marital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Sing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Marri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116 (0.92-1.35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264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Divorced/Widowed/</w:t>
            </w:r>
          </w:p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Separat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279 (0.995-1.64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55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Occup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Unemployed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 xml:space="preserve">Managers, Professionals, </w:t>
            </w:r>
          </w:p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Off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46 (0.835-1.07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388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Sales, Serv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33 (0.796-1.09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393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 xml:space="preserve">Agriculture, Forestry, </w:t>
            </w:r>
          </w:p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Fisheri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26* (0.42-0.93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22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Trades Workers, Labor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799** (0.687-0.9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4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Educ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≤Middle Schoo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311** (1.076-1.59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7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≥Colleg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406** (1.135-1.74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Incom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Quintile 1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Quintile 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69 (0.774-1.21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785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Quintile 3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35 (0.753-1.16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541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lastRenderedPageBreak/>
              <w:t>Quintile 4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11 (0.813-1.25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2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Quintile 5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16 (0.813-1.2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88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Drinking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Non-Drinker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Moderate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77 (0.852-1.11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734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Heavy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23* (0.701-0.96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18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Weight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Norma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Underweight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14 (0.812-1.26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01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Pre-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56 (0.843-1.08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488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15 (0.816-1.02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13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Stress Level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Almost Non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157 (0.989-1.35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69</w:t>
            </w: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55*** (1.3-1.84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 xml:space="preserve">Residence in </w:t>
            </w:r>
          </w:p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Apartment Housing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22D3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Pr="00F21B2C" w:rsidRDefault="008C22D3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8C22D3" w:rsidRDefault="008C22D3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46 (0.938-1.16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8C22D3" w:rsidRDefault="008C22D3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416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 xml:space="preserve">Living with </w:t>
            </w:r>
          </w:p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Children Under 13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106 (0.945-1.29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211</w:t>
            </w: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21B2C">
              <w:rPr>
                <w:rFonts w:ascii="Times New Roman" w:hAnsi="Times New Roman" w:cs="Times New Roman"/>
                <w:b/>
                <w:bCs/>
                <w:szCs w:val="20"/>
              </w:rPr>
              <w:t>Investigation Yea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1B2C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2019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21B2C" w:rsidRPr="00F21B2C" w:rsidRDefault="00F21B2C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0A0F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33 (0.886-1.205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75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33 (0.891-1.19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64</w:t>
            </w:r>
          </w:p>
        </w:tc>
      </w:tr>
      <w:tr w:rsidR="00D10A0F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984 (0.843-1.149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4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14 (0.871-1.18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56</w:t>
            </w:r>
          </w:p>
        </w:tc>
      </w:tr>
      <w:tr w:rsidR="00D10A0F" w:rsidRPr="00F21B2C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10A0F" w:rsidRPr="00F21B2C" w:rsidRDefault="00D10A0F" w:rsidP="008C22D3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21B2C">
              <w:rPr>
                <w:rFonts w:ascii="Times New Roman" w:hAnsi="Times New Roman" w:cs="Times New Roman"/>
                <w:szCs w:val="20"/>
              </w:rPr>
              <w:t>202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158 (0.989-1.356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216* (1.04-1.42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D10A0F" w:rsidRDefault="00D10A0F" w:rsidP="008C22D3">
            <w:pPr>
              <w:wordWrap/>
              <w:spacing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14</w:t>
            </w:r>
          </w:p>
        </w:tc>
      </w:tr>
      <w:tr w:rsidR="00411CD2" w:rsidRPr="00F21B2C" w:rsidTr="00411CD2">
        <w:trPr>
          <w:trHeight w:val="330"/>
        </w:trPr>
        <w:tc>
          <w:tcPr>
            <w:tcW w:w="1" w:type="pct"/>
            <w:gridSpan w:val="5"/>
            <w:tcBorders>
              <w:top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411CD2" w:rsidRDefault="00411CD2" w:rsidP="00411CD2">
            <w:pPr>
              <w:wordWrap/>
              <w:spacing w:after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11CD2">
              <w:rPr>
                <w:rFonts w:ascii="Times New Roman" w:hAnsi="Times New Roman" w:cs="Times New Roman"/>
                <w:color w:val="000000"/>
                <w:szCs w:val="20"/>
              </w:rPr>
              <w:t>Note: This sensitivity analysis was conducted on a total of 18,430 participants to establish temporal precedence. We excluded 351 former or current smokers who initiated tobacco use after their AR diagnosis (initiation age &gt; AR diagnosis age). The final analytical sample consisted of 7,891 smokers whose initiation occurred prior to or concurrent with their diagnosis (initiation age ≤ AR diagnosis age) and 10,536 lifetime never-smokers.</w:t>
            </w:r>
          </w:p>
        </w:tc>
      </w:tr>
    </w:tbl>
    <w:p w:rsidR="005E0836" w:rsidRDefault="005E083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5E0836" w:rsidRDefault="005E0836" w:rsidP="005E0836">
      <w:r>
        <w:br w:type="page"/>
      </w:r>
    </w:p>
    <w:p w:rsidR="001B2A46" w:rsidRPr="00A01960" w:rsidRDefault="001B2A46" w:rsidP="001B2A46">
      <w:pPr>
        <w:pStyle w:val="a3"/>
        <w:keepNext/>
        <w:rPr>
          <w:rFonts w:ascii="Times New Roman" w:hAnsi="Times New Roman" w:cs="Times New Roman"/>
        </w:rPr>
      </w:pPr>
      <w:r w:rsidRPr="00A01960">
        <w:rPr>
          <w:rFonts w:ascii="Times New Roman" w:hAnsi="Times New Roman" w:cs="Times New Roman"/>
        </w:rPr>
        <w:lastRenderedPageBreak/>
        <w:t xml:space="preserve">Supplementary Table </w:t>
      </w:r>
      <w:r w:rsidR="00F21B2C">
        <w:rPr>
          <w:rFonts w:ascii="Times New Roman" w:hAnsi="Times New Roman" w:cs="Times New Roman"/>
        </w:rPr>
        <w:t>3</w:t>
      </w:r>
      <w:r w:rsidR="00A01960">
        <w:rPr>
          <w:rFonts w:ascii="Times New Roman" w:hAnsi="Times New Roman" w:cs="Times New Roman"/>
          <w:noProof/>
        </w:rPr>
        <w:t>.</w:t>
      </w:r>
      <w:r w:rsidRPr="00A01960">
        <w:rPr>
          <w:rFonts w:ascii="Times New Roman" w:hAnsi="Times New Roman" w:cs="Times New Roman"/>
        </w:rPr>
        <w:t xml:space="preserve"> </w:t>
      </w:r>
      <w:r w:rsidR="00424D15" w:rsidRPr="00A01960">
        <w:rPr>
          <w:rFonts w:ascii="Times New Roman" w:hAnsi="Times New Roman" w:cs="Times New Roman"/>
          <w:b w:val="0"/>
        </w:rPr>
        <w:t>Multivariable survey-weighted logistic regression analysis for allergic rhinitis among total current smoker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2414"/>
        <w:gridCol w:w="993"/>
        <w:gridCol w:w="2273"/>
        <w:gridCol w:w="796"/>
      </w:tblGrid>
      <w:tr w:rsidR="00232A99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 xml:space="preserve">Crude </w:t>
            </w:r>
            <w:r w:rsidRPr="00232A99">
              <w:rPr>
                <w:rFonts w:ascii="Times New Roman" w:hAnsi="Times New Roman" w:cs="Times New Roman" w:hint="eastAsia"/>
                <w:b/>
                <w:szCs w:val="20"/>
              </w:rPr>
              <w:t>OR (</w:t>
            </w:r>
            <w:r w:rsidRPr="00232A99">
              <w:rPr>
                <w:rFonts w:ascii="Times New Roman" w:hAnsi="Times New Roman" w:cs="Times New Roman"/>
                <w:b/>
                <w:szCs w:val="20"/>
              </w:rPr>
              <w:t>95% CI</w:t>
            </w:r>
            <w:r w:rsidRPr="00232A99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Adjusted OR (95% CI)</w:t>
            </w: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232A99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Smoking Typ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2A99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-only</w:t>
            </w:r>
            <w:r w:rsidRPr="00232A99">
              <w:rPr>
                <w:rFonts w:ascii="Times New Roman" w:hAnsi="Times New Roman" w:cs="Times New Roman"/>
                <w:szCs w:val="20"/>
              </w:rPr>
              <w:t xml:space="preserve">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32A99" w:rsidRPr="00232A99" w:rsidRDefault="00232A99" w:rsidP="00232A9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nB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9D36A5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461**</w:t>
            </w:r>
            <w:r w:rsidR="00A235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1.115-1.914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91 (0.819-1.45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29370C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  <w:r w:rsidR="0029370C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552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ping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271*** (1.628-3.168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43* (1.067-2.23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1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nB</w:t>
            </w:r>
            <w:r w:rsidRPr="00232A99">
              <w:rPr>
                <w:rFonts w:ascii="Times New Roman" w:hAnsi="Times New Roman" w:cs="Times New Roman"/>
                <w:szCs w:val="20"/>
              </w:rPr>
              <w:t>×</w:t>
            </w:r>
            <w:r>
              <w:rPr>
                <w:rFonts w:ascii="Times New Roman" w:hAnsi="Times New Roman" w:cs="Times New Roman"/>
                <w:szCs w:val="20"/>
              </w:rPr>
              <w:t>Vaping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25 (0.45-1.511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3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03 (0.592-2.05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57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a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9D36A5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92**</w:t>
            </w:r>
            <w:r w:rsidR="00A235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1.208-2.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&lt;30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30-3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38 (0.512-1.06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05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7*** (0.323-0.68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50-5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68*** (0.235-0.57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60-6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78*** (0.102-0.31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70+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8*** (0.027-0.17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Marital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ing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arri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81 (0.889-1.84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4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Divorced/Widowed/</w:t>
            </w:r>
          </w:p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eparat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9D36A5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923*</w:t>
            </w:r>
            <w:r w:rsidR="00A23513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* (1.224-3.02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Occup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Unemployed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 xml:space="preserve">Managers, Professionals, </w:t>
            </w:r>
          </w:p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Off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36 (0.676-1.29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9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ales, Serv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06 (0.861-1.68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75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 xml:space="preserve">Agriculture, Forestry, </w:t>
            </w:r>
          </w:p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Fisheri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12 (0.319-1.5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07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Trades Workers, Labor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07 (0.568-1.14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3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Educ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≤Middle Schoo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85 (0.75-1.8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67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≥Colleg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39 (0.778-1.97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66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Incom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1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91 (0.822-2.35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18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3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28 (0.616-1.71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16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4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55 (0.624-1.78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43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5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402 (0.838-2.34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98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Drinking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n-Drinker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oderate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21 (0.659-1.58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25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eavy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04 (0.663-1.52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83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Weight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rma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Underweight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57 (0.453-1.62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36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Pre-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68 (0.793-1.43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65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04 (0.694-1.17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55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Stress Level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Almost Non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76 (0.658-1.44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02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452 (0.986-2.13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59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 xml:space="preserve">Residence in </w:t>
            </w:r>
          </w:p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Apartment Housing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36 (0.745-1.17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71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 xml:space="preserve">Living with </w:t>
            </w:r>
          </w:p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Children Under 13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39 (0.605-1.16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93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Investigation Yea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19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 (0.839-1.442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9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73 (0.812-1.41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19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69 (0.873-1.565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94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74 (0.876-1.57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83</w:t>
            </w:r>
          </w:p>
        </w:tc>
      </w:tr>
      <w:tr w:rsidR="00A23513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23513" w:rsidRPr="00232A99" w:rsidRDefault="00A23513" w:rsidP="00A23513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47 (0.919-1.691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56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43 (0.983-1.83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23513" w:rsidRDefault="00A23513" w:rsidP="00A23513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</w:tr>
    </w:tbl>
    <w:p w:rsidR="00AF02F0" w:rsidRDefault="00AF02F0"/>
    <w:p w:rsidR="00AF02F0" w:rsidRDefault="00AF02F0" w:rsidP="00AF02F0">
      <w:r>
        <w:br w:type="page"/>
      </w:r>
    </w:p>
    <w:p w:rsidR="00B21562" w:rsidRPr="00A01960" w:rsidRDefault="00B21562" w:rsidP="00B21562">
      <w:pPr>
        <w:pStyle w:val="a3"/>
        <w:keepNext/>
        <w:rPr>
          <w:rFonts w:ascii="Times New Roman" w:hAnsi="Times New Roman" w:cs="Times New Roman"/>
        </w:rPr>
      </w:pPr>
      <w:r w:rsidRPr="00A01960">
        <w:rPr>
          <w:rFonts w:ascii="Times New Roman" w:hAnsi="Times New Roman" w:cs="Times New Roman"/>
        </w:rPr>
        <w:lastRenderedPageBreak/>
        <w:t xml:space="preserve">Supplementary Table </w:t>
      </w:r>
      <w:r w:rsidR="00F21B2C">
        <w:rPr>
          <w:rFonts w:ascii="Times New Roman" w:hAnsi="Times New Roman" w:cs="Times New Roman"/>
        </w:rPr>
        <w:t>4</w:t>
      </w:r>
      <w:r w:rsidR="00A01960">
        <w:rPr>
          <w:rFonts w:ascii="Times New Roman" w:hAnsi="Times New Roman" w:cs="Times New Roman"/>
          <w:noProof/>
        </w:rPr>
        <w:t>.</w:t>
      </w:r>
      <w:r w:rsidRPr="00A01960">
        <w:rPr>
          <w:rFonts w:ascii="Times New Roman" w:hAnsi="Times New Roman" w:cs="Times New Roman"/>
        </w:rPr>
        <w:t xml:space="preserve"> </w:t>
      </w:r>
      <w:r w:rsidR="00424D15" w:rsidRPr="00A01960">
        <w:rPr>
          <w:rFonts w:ascii="Times New Roman" w:hAnsi="Times New Roman" w:cs="Times New Roman"/>
          <w:b w:val="0"/>
        </w:rPr>
        <w:t>Multivariable survey-weighted logistic regression analysis for allergic rhinitis among light smokers (&lt;10 cigarettes per day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2414"/>
        <w:gridCol w:w="993"/>
        <w:gridCol w:w="2273"/>
        <w:gridCol w:w="796"/>
      </w:tblGrid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 xml:space="preserve">Crude </w:t>
            </w:r>
            <w:r w:rsidRPr="00232A99">
              <w:rPr>
                <w:rFonts w:ascii="Times New Roman" w:hAnsi="Times New Roman" w:cs="Times New Roman" w:hint="eastAsia"/>
                <w:b/>
                <w:szCs w:val="20"/>
              </w:rPr>
              <w:t>OR (</w:t>
            </w:r>
            <w:r w:rsidRPr="00232A99">
              <w:rPr>
                <w:rFonts w:ascii="Times New Roman" w:hAnsi="Times New Roman" w:cs="Times New Roman"/>
                <w:b/>
                <w:szCs w:val="20"/>
              </w:rPr>
              <w:t>95% CI</w:t>
            </w:r>
            <w:r w:rsidRPr="00232A99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Adjusted OR (95% CI)</w:t>
            </w: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Smoking Typ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-only</w:t>
            </w:r>
            <w:r w:rsidRPr="00232A99">
              <w:rPr>
                <w:rFonts w:ascii="Times New Roman" w:hAnsi="Times New Roman" w:cs="Times New Roman"/>
                <w:szCs w:val="20"/>
              </w:rPr>
              <w:t xml:space="preserve">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Pr="00232A99" w:rsidRDefault="00B21562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nB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82 (0.525-1.48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33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25 (0.422-1.24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43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ping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923* (1.005-3.679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48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418 (0.73-2.75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02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nB</w:t>
            </w:r>
            <w:r w:rsidRPr="00232A99">
              <w:rPr>
                <w:rFonts w:ascii="Times New Roman" w:hAnsi="Times New Roman" w:cs="Times New Roman"/>
                <w:szCs w:val="20"/>
              </w:rPr>
              <w:t>×</w:t>
            </w:r>
            <w:r>
              <w:rPr>
                <w:rFonts w:ascii="Times New Roman" w:hAnsi="Times New Roman" w:cs="Times New Roman"/>
                <w:szCs w:val="20"/>
              </w:rPr>
              <w:t>Vaping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08 (0.178-2.815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23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78 (0.238-4.02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76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a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613* (1.04-2.50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3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&lt;30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30-3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79 (0.49-1.95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52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64 (0.325-1.35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59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50-5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25 (0.296-1.77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82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60-6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58 (0.123-1.04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70+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9D36A5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96</w:t>
            </w:r>
            <w:r w:rsidR="00B2156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** (0.02-0.4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Marital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ing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arri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43 (0.528-2.05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04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Divorced/Widowed/</w:t>
            </w:r>
          </w:p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eparat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07 (0.362-2.27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35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Occup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Unemployed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 xml:space="preserve">Managers, Professionals, </w:t>
            </w:r>
          </w:p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Off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85 (0.385-1.2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98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ales, Serv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04 (0.619-1.96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38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 xml:space="preserve">Agriculture, Forestry, </w:t>
            </w:r>
          </w:p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Fisheri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34 (0.187-3.7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11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Trades Workers, Labor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61 (0.408-1.41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89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Educ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≤Middle Schoo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42 (0.407-2.17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88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≥Colleg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22 (0.394-2.15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51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Incom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1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672 (0.692-4.03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53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3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04 (0.584-2.91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16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4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63 (0.499-2.71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26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5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497 (0.645-3.47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47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Drinking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n-Drinker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oderate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94 (0.307-1.5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8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eavy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72 (0.382-1.9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44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Weight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rma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Underweight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85 (0.337-2.32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03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Pre-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02 (0.582-1.72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95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49 (0.597-1.5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26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Stress Level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Almost Non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24 (0.573-2.20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33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95 (0.628-2.66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83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 xml:space="preserve">Residence in </w:t>
            </w:r>
          </w:p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Apartment Housing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17 (0.524-1.27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71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 xml:space="preserve">Living with </w:t>
            </w:r>
          </w:p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Children Under 13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71 (0.538-1.75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23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Investigation Yea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19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48 (0.617-1.779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63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44 (0.56-1.5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27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93 (0.66-2.157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59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17 (0.635-1.96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01</w:t>
            </w:r>
          </w:p>
        </w:tc>
      </w:tr>
      <w:tr w:rsidR="00B21562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B21562" w:rsidRPr="00232A99" w:rsidRDefault="00B21562" w:rsidP="00B21562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413 (0.772-2.585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6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437 (0.763-2.70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B21562" w:rsidRDefault="00B21562" w:rsidP="00B21562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61</w:t>
            </w:r>
          </w:p>
        </w:tc>
      </w:tr>
    </w:tbl>
    <w:p w:rsidR="00B21562" w:rsidRDefault="00B21562">
      <w:pPr>
        <w:widowControl/>
        <w:wordWrap/>
        <w:autoSpaceDE/>
        <w:autoSpaceDN/>
        <w:rPr>
          <w:b/>
          <w:bCs/>
          <w:szCs w:val="20"/>
        </w:rPr>
      </w:pPr>
      <w:r>
        <w:br w:type="page"/>
      </w:r>
    </w:p>
    <w:p w:rsidR="00AF02F0" w:rsidRPr="00A01960" w:rsidRDefault="00AF02F0" w:rsidP="00AF02F0">
      <w:pPr>
        <w:pStyle w:val="a3"/>
        <w:keepNext/>
        <w:rPr>
          <w:rFonts w:ascii="Times New Roman" w:hAnsi="Times New Roman" w:cs="Times New Roman"/>
        </w:rPr>
      </w:pPr>
      <w:r w:rsidRPr="00A01960">
        <w:rPr>
          <w:rFonts w:ascii="Times New Roman" w:hAnsi="Times New Roman" w:cs="Times New Roman"/>
        </w:rPr>
        <w:lastRenderedPageBreak/>
        <w:t xml:space="preserve">Supplementary Table </w:t>
      </w:r>
      <w:r w:rsidR="00F21B2C">
        <w:rPr>
          <w:rFonts w:ascii="Times New Roman" w:hAnsi="Times New Roman" w:cs="Times New Roman"/>
        </w:rPr>
        <w:t>5</w:t>
      </w:r>
      <w:r w:rsidR="00A01960">
        <w:rPr>
          <w:rFonts w:ascii="Times New Roman" w:hAnsi="Times New Roman" w:cs="Times New Roman"/>
          <w:noProof/>
        </w:rPr>
        <w:t>.</w:t>
      </w:r>
      <w:r w:rsidR="003E7DBE" w:rsidRPr="00A01960">
        <w:rPr>
          <w:rFonts w:ascii="Times New Roman" w:hAnsi="Times New Roman" w:cs="Times New Roman"/>
        </w:rPr>
        <w:t xml:space="preserve"> </w:t>
      </w:r>
      <w:r w:rsidR="00424D15" w:rsidRPr="00A01960">
        <w:rPr>
          <w:rFonts w:ascii="Times New Roman" w:hAnsi="Times New Roman" w:cs="Times New Roman"/>
          <w:b w:val="0"/>
        </w:rPr>
        <w:t>Multivariable survey-weighted logistic regression analysis for allergic rhinitis among moderate smokers (10–19 cigarettes per day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2414"/>
        <w:gridCol w:w="993"/>
        <w:gridCol w:w="2273"/>
        <w:gridCol w:w="796"/>
      </w:tblGrid>
      <w:tr w:rsidR="00AF02F0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 xml:space="preserve">Crude </w:t>
            </w:r>
            <w:r w:rsidRPr="00232A99">
              <w:rPr>
                <w:rFonts w:ascii="Times New Roman" w:hAnsi="Times New Roman" w:cs="Times New Roman" w:hint="eastAsia"/>
                <w:b/>
                <w:szCs w:val="20"/>
              </w:rPr>
              <w:t>OR (</w:t>
            </w:r>
            <w:r w:rsidRPr="00232A99">
              <w:rPr>
                <w:rFonts w:ascii="Times New Roman" w:hAnsi="Times New Roman" w:cs="Times New Roman"/>
                <w:b/>
                <w:szCs w:val="20"/>
              </w:rPr>
              <w:t>95% CI</w:t>
            </w:r>
            <w:r w:rsidRPr="00232A99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Adjusted OR (95% CI)</w:t>
            </w: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AF02F0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Smoking Typ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F02F0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-only</w:t>
            </w:r>
            <w:r w:rsidRPr="00232A99">
              <w:rPr>
                <w:rFonts w:ascii="Times New Roman" w:hAnsi="Times New Roman" w:cs="Times New Roman"/>
                <w:szCs w:val="20"/>
              </w:rPr>
              <w:t xml:space="preserve">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AF02F0" w:rsidRPr="00232A99" w:rsidRDefault="00AF02F0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nB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446 (0.79-2.647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17 (0.587-2.12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3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ping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194*** (1.676-6.084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222* (1.083-4.55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9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nB</w:t>
            </w:r>
            <w:r w:rsidRPr="00232A99">
              <w:rPr>
                <w:rFonts w:ascii="Times New Roman" w:hAnsi="Times New Roman" w:cs="Times New Roman"/>
                <w:szCs w:val="20"/>
              </w:rPr>
              <w:t>×</w:t>
            </w:r>
            <w:r>
              <w:rPr>
                <w:rFonts w:ascii="Times New Roman" w:hAnsi="Times New Roman" w:cs="Times New Roman"/>
                <w:szCs w:val="20"/>
              </w:rPr>
              <w:t>Vaping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73 (0.315-3.005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6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55 (0.33-3.37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28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a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33* (1.049-2.86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&lt;30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30-3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04 (0.395-1.25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3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73* (0.254-0.88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50-5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9D36A5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26**</w:t>
            </w:r>
            <w:r w:rsidR="003E7DB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(0.156-0.68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60-6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17*** (0.046-0.29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70+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7*** (0.016-0.30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Marital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ing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arri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0.56-1.78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99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Divorced/Widowed/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eparat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52 (0.812-3.78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52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Occup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Unemployed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 xml:space="preserve">Managers, Professionals, 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Off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12 (0.819-2.79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ales, Serv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458 (0.79-2.69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27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 xml:space="preserve">Agriculture, Forestry, 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Fisheri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914 (0.511-7.16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34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Trades Workers, Labor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42 (0.571-1.90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93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Educ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≤Middle Schoo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15 (0.589-2.50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97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≥Colleg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49 (0.549-2.40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12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Incom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1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29 (0.369-1.86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51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3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7 (0.254-1.27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72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4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96 (0.357-1.77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7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5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48 (0.464-2.36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11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Drinking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n-Drinker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oderate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19 (0.605-2.87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8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eavy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17 (0.579-2.55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03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Weight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rma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Underweight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9 (0.147-1.63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4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Pre-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94 (0.545-1.46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5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63 (0.42-1.04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77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Stress Level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Almost Non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53 (0.613-2.16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58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904 (0.964-3.7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 xml:space="preserve">Residence in 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Apartment Housing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31 (0.55-1.25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8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 xml:space="preserve">Living with 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Children Under 13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11 (0.54-1.53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2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Investigation Yea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19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42 (0.8-2.25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6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33 (0.82-2.16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4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37* (1.047-2.88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</w:tr>
    </w:tbl>
    <w:p w:rsidR="003E7DBE" w:rsidRDefault="003E7DBE"/>
    <w:p w:rsidR="003E7DBE" w:rsidRDefault="003E7DBE" w:rsidP="003E7DBE">
      <w:r>
        <w:br w:type="page"/>
      </w:r>
    </w:p>
    <w:p w:rsidR="00B21562" w:rsidRPr="00A01960" w:rsidRDefault="00B21562" w:rsidP="00B21562">
      <w:pPr>
        <w:pStyle w:val="a3"/>
        <w:keepNext/>
        <w:rPr>
          <w:rFonts w:ascii="Times New Roman" w:hAnsi="Times New Roman" w:cs="Times New Roman"/>
          <w:b w:val="0"/>
        </w:rPr>
      </w:pPr>
      <w:r w:rsidRPr="00A01960">
        <w:rPr>
          <w:rFonts w:ascii="Times New Roman" w:hAnsi="Times New Roman" w:cs="Times New Roman"/>
        </w:rPr>
        <w:lastRenderedPageBreak/>
        <w:t xml:space="preserve">Supplementary Table </w:t>
      </w:r>
      <w:r w:rsidR="00F21B2C">
        <w:rPr>
          <w:rFonts w:ascii="Times New Roman" w:hAnsi="Times New Roman" w:cs="Times New Roman"/>
        </w:rPr>
        <w:t>6</w:t>
      </w:r>
      <w:r w:rsidR="00A01960">
        <w:rPr>
          <w:rFonts w:ascii="Times New Roman" w:hAnsi="Times New Roman" w:cs="Times New Roman"/>
          <w:noProof/>
        </w:rPr>
        <w:t>.</w:t>
      </w:r>
      <w:r w:rsidRPr="00A01960">
        <w:rPr>
          <w:rFonts w:ascii="Times New Roman" w:hAnsi="Times New Roman" w:cs="Times New Roman"/>
          <w:b w:val="0"/>
        </w:rPr>
        <w:t xml:space="preserve"> </w:t>
      </w:r>
      <w:r w:rsidR="00424D15" w:rsidRPr="00A01960">
        <w:rPr>
          <w:rFonts w:ascii="Times New Roman" w:hAnsi="Times New Roman" w:cs="Times New Roman"/>
          <w:b w:val="0"/>
        </w:rPr>
        <w:t>Multivariable survey-weighted logistic regression analysis for allergic rhinitis among heavy smokers (≥20 cigarettes per day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2414"/>
        <w:gridCol w:w="993"/>
        <w:gridCol w:w="2273"/>
        <w:gridCol w:w="796"/>
      </w:tblGrid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 xml:space="preserve">Crude </w:t>
            </w:r>
            <w:r w:rsidRPr="00232A99">
              <w:rPr>
                <w:rFonts w:ascii="Times New Roman" w:hAnsi="Times New Roman" w:cs="Times New Roman" w:hint="eastAsia"/>
                <w:b/>
                <w:szCs w:val="20"/>
              </w:rPr>
              <w:t>OR (</w:t>
            </w:r>
            <w:r w:rsidRPr="00232A99">
              <w:rPr>
                <w:rFonts w:ascii="Times New Roman" w:hAnsi="Times New Roman" w:cs="Times New Roman"/>
                <w:b/>
                <w:szCs w:val="20"/>
              </w:rPr>
              <w:t>95% CI</w:t>
            </w:r>
            <w:r w:rsidRPr="00232A99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Adjusted OR (95% CI)</w:t>
            </w: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Smoking Typ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-only</w:t>
            </w:r>
            <w:r w:rsidRPr="00232A99">
              <w:rPr>
                <w:rFonts w:ascii="Times New Roman" w:hAnsi="Times New Roman" w:cs="Times New Roman"/>
                <w:szCs w:val="20"/>
              </w:rPr>
              <w:t xml:space="preserve">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Pr="00232A99" w:rsidRDefault="003E7DBE" w:rsidP="009D36A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nB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F80906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297*</w:t>
            </w:r>
            <w:r w:rsidR="003E7DB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* (1.562-6.958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374* (1.059-5.32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ping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02 (0.558-5.193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18 (0.424-3.49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14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nB</w:t>
            </w:r>
            <w:r w:rsidRPr="00232A99">
              <w:rPr>
                <w:rFonts w:ascii="Times New Roman" w:hAnsi="Times New Roman" w:cs="Times New Roman"/>
                <w:szCs w:val="20"/>
              </w:rPr>
              <w:t>×</w:t>
            </w:r>
            <w:r>
              <w:rPr>
                <w:rFonts w:ascii="Times New Roman" w:hAnsi="Times New Roman" w:cs="Times New Roman"/>
                <w:szCs w:val="20"/>
              </w:rPr>
              <w:t>Vaping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03 (0.128-3.856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85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4 (0.16-5.52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4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a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51 (0.495-3.69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5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&lt;30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30-3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61 (0.423-3.75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77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40-4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51 (0.233-1.81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12</w:t>
            </w:r>
          </w:p>
        </w:tc>
        <w:bookmarkStart w:id="0" w:name="_GoBack"/>
        <w:bookmarkEnd w:id="0"/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50-5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15 (0.176-1.50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2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60-69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22* (0.052-0.95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44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70+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F80906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4</w:t>
            </w:r>
            <w:r w:rsidR="003E7DB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** (0.005-0.25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Marital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ingl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arri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2 (0.778-3.80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79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Divorced/Widowed/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eparated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666* (1.078-6.59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4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Occup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Unemployed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 xml:space="preserve">Managers, Professionals, 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Off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49 (0.496-3.66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57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Sales, Service Work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65 (0.543-4.50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0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 xml:space="preserve">Agriculture, Forestry, 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Fisheri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94 (0.052-1.661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6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Trades Workers, Laborer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26 (0.438-2.89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0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Education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≤Middle Schoo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99 (0.392-2.06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02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≥Colleg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5 (0.563-3.239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01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Income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1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F80906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.578*</w:t>
            </w:r>
            <w:r w:rsidR="003E7DBE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* (2.971-129.00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3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.296* (1.335-64.70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4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.402 (0.788-37.04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8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Quintile 5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.376* (1.561-68.96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Drinking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n-Drinker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oderate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28 (0.378-2.27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eavy Drinker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54 (0.379-1.92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02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Weight status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rmal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Underweight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.439 (0.399-14.90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34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Pre-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967 (0.885-4.37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Obesity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93 (0.669-2.90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7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Stress Level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Almost None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05 (0.302-2.145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63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73 (0.394-2.924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9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 xml:space="preserve">Residence in 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Apartment Housing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243 (0.684-2.258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75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 xml:space="preserve">Living with </w:t>
            </w:r>
          </w:p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Children Under 13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No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07* (0.185-0.897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2A99">
              <w:rPr>
                <w:rFonts w:ascii="Times New Roman" w:hAnsi="Times New Roman" w:cs="Times New Roman"/>
                <w:b/>
                <w:bCs/>
                <w:szCs w:val="20"/>
              </w:rPr>
              <w:t>Investigation Year</w:t>
            </w:r>
          </w:p>
        </w:tc>
        <w:tc>
          <w:tcPr>
            <w:tcW w:w="1337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auto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19 (Ref.)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85 (0.402-1.949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61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018 (0.453-2.283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6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18 (0.744-3.097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73 (0.826-3.622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46</w:t>
            </w:r>
          </w:p>
        </w:tc>
      </w:tr>
      <w:tr w:rsidR="003E7DBE" w:rsidRPr="00232A99" w:rsidTr="00411CD2">
        <w:trPr>
          <w:trHeight w:val="330"/>
        </w:trPr>
        <w:tc>
          <w:tcPr>
            <w:tcW w:w="1412" w:type="pct"/>
            <w:tcBorders>
              <w:top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3E7DBE" w:rsidRPr="00232A99" w:rsidRDefault="003E7DBE" w:rsidP="003E7DB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32A99">
              <w:rPr>
                <w:rFonts w:ascii="Times New Roman" w:hAnsi="Times New Roman" w:cs="Times New Roman"/>
                <w:szCs w:val="20"/>
              </w:rPr>
              <w:t>2022</w:t>
            </w:r>
          </w:p>
        </w:tc>
        <w:tc>
          <w:tcPr>
            <w:tcW w:w="1337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2 (0.428-1.979)</w:t>
            </w:r>
          </w:p>
        </w:tc>
        <w:tc>
          <w:tcPr>
            <w:tcW w:w="550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1259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155 (0.522-2.556)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auto"/>
              <w:bottom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3E7DBE" w:rsidRDefault="003E7DBE" w:rsidP="003E7DBE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21</w:t>
            </w:r>
          </w:p>
        </w:tc>
      </w:tr>
    </w:tbl>
    <w:p w:rsidR="007D2A4D" w:rsidRDefault="007D2A4D"/>
    <w:sectPr w:rsidR="007D2A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5DFF" w:rsidRDefault="00D35DFF" w:rsidP="0029370C">
      <w:pPr>
        <w:spacing w:after="0" w:line="240" w:lineRule="auto"/>
      </w:pPr>
      <w:r>
        <w:separator/>
      </w:r>
    </w:p>
  </w:endnote>
  <w:endnote w:type="continuationSeparator" w:id="0">
    <w:p w:rsidR="00D35DFF" w:rsidRDefault="00D35DFF" w:rsidP="00293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5DFF" w:rsidRDefault="00D35DFF" w:rsidP="0029370C">
      <w:pPr>
        <w:spacing w:after="0" w:line="240" w:lineRule="auto"/>
      </w:pPr>
      <w:r>
        <w:separator/>
      </w:r>
    </w:p>
  </w:footnote>
  <w:footnote w:type="continuationSeparator" w:id="0">
    <w:p w:rsidR="00D35DFF" w:rsidRDefault="00D35DFF" w:rsidP="002937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A99"/>
    <w:rsid w:val="000100B3"/>
    <w:rsid w:val="001B2A46"/>
    <w:rsid w:val="00232A99"/>
    <w:rsid w:val="00233BA2"/>
    <w:rsid w:val="0029370C"/>
    <w:rsid w:val="003E7DBE"/>
    <w:rsid w:val="00411CD2"/>
    <w:rsid w:val="00424D15"/>
    <w:rsid w:val="00480EE6"/>
    <w:rsid w:val="005C6EFB"/>
    <w:rsid w:val="005E0836"/>
    <w:rsid w:val="00667CE7"/>
    <w:rsid w:val="006E1564"/>
    <w:rsid w:val="007D110E"/>
    <w:rsid w:val="007D2A4D"/>
    <w:rsid w:val="00832E3F"/>
    <w:rsid w:val="008503D0"/>
    <w:rsid w:val="008C22D3"/>
    <w:rsid w:val="008C78FF"/>
    <w:rsid w:val="009D36A5"/>
    <w:rsid w:val="00A01960"/>
    <w:rsid w:val="00A23513"/>
    <w:rsid w:val="00A63DBE"/>
    <w:rsid w:val="00A86F98"/>
    <w:rsid w:val="00AC3323"/>
    <w:rsid w:val="00AF02F0"/>
    <w:rsid w:val="00B21562"/>
    <w:rsid w:val="00CA367E"/>
    <w:rsid w:val="00D10A0F"/>
    <w:rsid w:val="00D26120"/>
    <w:rsid w:val="00D35DFF"/>
    <w:rsid w:val="00F14B08"/>
    <w:rsid w:val="00F21B2C"/>
    <w:rsid w:val="00F80906"/>
    <w:rsid w:val="00FC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13908"/>
  <w15:chartTrackingRefBased/>
  <w15:docId w15:val="{414772E4-85BB-499E-A809-BA432ACD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15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B2A46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2937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370C"/>
  </w:style>
  <w:style w:type="paragraph" w:styleId="a5">
    <w:name w:val="footer"/>
    <w:basedOn w:val="a"/>
    <w:link w:val="Char0"/>
    <w:uiPriority w:val="99"/>
    <w:unhideWhenUsed/>
    <w:rsid w:val="002937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3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5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9</TotalTime>
  <Pages>12</Pages>
  <Words>2130</Words>
  <Characters>12142</Characters>
  <Application>Microsoft Office Word</Application>
  <DocSecurity>0</DocSecurity>
  <Lines>101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8</cp:revision>
  <dcterms:created xsi:type="dcterms:W3CDTF">2026-03-26T03:02:00Z</dcterms:created>
  <dcterms:modified xsi:type="dcterms:W3CDTF">2026-04-10T01:08:00Z</dcterms:modified>
</cp:coreProperties>
</file>